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color w:val="000000"/>
        </w:rPr>
      </w:pPr>
      <w:r>
        <w:rPr>
          <w:b/>
          <w:color w:val="000000"/>
        </w:rPr>
        <w:t>Additional file 1: Agent-Based Model Code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The ObeseChild agent-based model was written in Java 1.6 using the Repast Simphony 1.2 libraries and framework. Model documentation, including javadoc and code-base may be found here: </w:t>
      </w:r>
      <w:hyperlink r:id="rId2">
        <w:r>
          <w:rPr>
            <w:rStyle w:val="InternetLink"/>
            <w:rFonts w:eastAsia="Times New Roman"/>
          </w:rPr>
          <w:t>http://dx.doi.org/10.5061/dryad.v3s0k</w:t>
        </w:r>
      </w:hyperlink>
      <w:r>
        <w:rPr>
          <w:rFonts w:eastAsia="Times New Roman"/>
          <w:color w:val="0000E9"/>
          <w:u w:val="single" w:color="0000E9"/>
        </w:rPr>
        <w:t>.</w:t>
      </w:r>
      <w:r>
        <w:rPr/>
        <w:t xml:space="preserve">  </w:t>
      </w:r>
    </w:p>
    <w:p>
      <w:pPr>
        <w:pStyle w:val="Normal"/>
        <w:rPr>
          <w:color w:val="000000"/>
        </w:rPr>
      </w:pPr>
      <w:r>
        <w:rPr>
          <w:color w:val="000000"/>
        </w:rPr>
        <w:t>ObeseChild ABM Pseudo-code: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BUILD MODEL: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</w:rPr>
        <w:t>initialize agents: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</w:rPr>
        <w:t>set weight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</w:rPr>
        <w:t>set intrinsicWeightGain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</w:rPr>
        <w:t>set weightGainStrategy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</w:rPr>
        <w:t>set weightDifferenceIntolerance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</w:rPr>
        <w:t>set intrinsicGainDifferenceIntolerance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</w:rPr>
        <w:t>set weightImportance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</w:rPr>
        <w:t>initialize network edges: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</w:rPr>
        <w:t>for each ego: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</w:rPr>
        <w:t>if random network: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ego chooses n random alters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</w:rPr>
        <w:t>if weight-based network: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</w:rPr>
        <w:t>for each potential alter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  <w:szCs w:val="20"/>
        </w:rPr>
        <w:t>ego calculates weightDistance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  <w:szCs w:val="20"/>
        </w:rPr>
        <w:t>ego determines utilityDistance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ab/>
        <w:t xml:space="preserve">  ego chooses n friends: weighted-random selection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</w:rPr>
        <w:t>if intrinsicGain-based network:  (this is latent homophily)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</w:rPr>
        <w:t>for each potential alter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  <w:szCs w:val="20"/>
        </w:rPr>
        <w:t>ego calculates intrinsicWeightGainDistance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  <w:szCs w:val="20"/>
        </w:rPr>
        <w:t>ego determines utilityDistance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ab/>
        <w:t xml:space="preserve">  ego chooses n friends: weighted-random selection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    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> </w:t>
      </w:r>
      <w:r>
        <w:rPr>
          <w:rFonts w:cs="Courier New" w:ascii="Courier New" w:hAnsi="Courier New"/>
          <w:color w:val="000000"/>
          <w:sz w:val="20"/>
          <w:szCs w:val="20"/>
        </w:rPr>
        <w:t>if preferential attachment network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   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>   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>for each potential alter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   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>   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>  </w:t>
      </w:r>
      <w:r>
        <w:rPr>
          <w:rFonts w:cs="Courier New" w:ascii="Courier New" w:hAnsi="Courier New"/>
          <w:color w:val="000000"/>
          <w:sz w:val="20"/>
          <w:szCs w:val="20"/>
        </w:rPr>
        <w:t>ego calculates distance list based on number of admirers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          </w:t>
      </w:r>
      <w:r>
        <w:rPr>
          <w:rFonts w:cs="Courier New" w:ascii="Courier New" w:hAnsi="Courier New"/>
          <w:color w:val="000000"/>
          <w:sz w:val="20"/>
          <w:szCs w:val="20"/>
        </w:rPr>
        <w:t>ego chooses n friends: weighted-random selection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   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>  </w:t>
      </w:r>
      <w:r>
        <w:rPr>
          <w:rFonts w:cs="Courier New" w:ascii="Courier New" w:hAnsi="Courier New"/>
          <w:color w:val="000000"/>
          <w:sz w:val="20"/>
          <w:szCs w:val="20"/>
        </w:rPr>
        <w:t>if weighted preferential attachment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    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>   </w:t>
      </w:r>
      <w:r>
        <w:rPr>
          <w:rFonts w:cs="Courier New" w:ascii="Courier New" w:hAnsi="Courier New"/>
          <w:color w:val="000000"/>
          <w:sz w:val="20"/>
          <w:szCs w:val="20"/>
        </w:rPr>
        <w:t>for each potential alter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          </w:t>
      </w:r>
      <w:r>
        <w:rPr>
          <w:rFonts w:cs="Courier New" w:ascii="Courier New" w:hAnsi="Courier New"/>
          <w:color w:val="000000"/>
          <w:sz w:val="20"/>
          <w:szCs w:val="20"/>
        </w:rPr>
        <w:t>ego calculates weightDistance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          </w:t>
      </w:r>
      <w:r>
        <w:rPr>
          <w:rFonts w:cs="Courier New" w:ascii="Courier New" w:hAnsi="Courier New"/>
          <w:color w:val="000000"/>
          <w:sz w:val="20"/>
          <w:szCs w:val="20"/>
        </w:rPr>
        <w:t>ego determines utilityDistance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          </w:t>
      </w:r>
      <w:r>
        <w:rPr>
          <w:rFonts w:cs="Courier New" w:ascii="Courier New" w:hAnsi="Courier New"/>
          <w:color w:val="000000"/>
          <w:sz w:val="20"/>
          <w:szCs w:val="20"/>
        </w:rPr>
        <w:t>ego creates distance list from the sum of utilityDistance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  <w:szCs w:val="20"/>
        </w:rPr>
        <w:t>and number of admirers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>   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>   </w:t>
      </w: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</w:rPr>
        <w:t>  </w:t>
      </w:r>
      <w:r>
        <w:rPr>
          <w:rFonts w:cs="Courier New" w:ascii="Courier New" w:hAnsi="Courier New"/>
          <w:color w:val="000000"/>
          <w:sz w:val="20"/>
          <w:szCs w:val="20"/>
        </w:rPr>
        <w:t>ego chooses n friends: weighted-random selection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</w:rPr>
        <w:t>network = set of ego-alter pairs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</w:rPr>
        <w:t>RUN MODEL: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while step number &lt; runLength: 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</w:rPr>
        <w:t>if dynamic network and step number &gt; 0: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</w:rPr>
        <w:t>initialize network edges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</w:t>
      </w:r>
      <w:r>
        <w:rPr>
          <w:rFonts w:cs="Courier New" w:ascii="Courier New" w:hAnsi="Courier New"/>
          <w:color w:val="000000"/>
          <w:sz w:val="20"/>
          <w:szCs w:val="20"/>
        </w:rPr>
        <w:t>agents gain weight: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20"/>
          <w:szCs w:val="20"/>
        </w:rPr>
        <w:t>for each ego: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if random gain: 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</w:t>
      </w:r>
      <w:r>
        <w:rPr>
          <w:rFonts w:cs="Courier New" w:ascii="Courier New" w:hAnsi="Courier New"/>
          <w:color w:val="000000"/>
          <w:sz w:val="20"/>
          <w:szCs w:val="20"/>
        </w:rPr>
        <w:t>agent weight =+ assigned intrinsicWeightGain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  <w:szCs w:val="20"/>
        </w:rPr>
        <w:t>if weight-based gain: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ab/>
        <w:t xml:space="preserve">      agent weight =+ mean(weight of alters) * multiplier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</w:t>
      </w:r>
      <w:r>
        <w:rPr>
          <w:rFonts w:cs="Courier New" w:ascii="Courier New" w:hAnsi="Courier New"/>
          <w:color w:val="000000"/>
          <w:sz w:val="20"/>
          <w:szCs w:val="20"/>
        </w:rPr>
        <w:t>if intrinsicGain-based gain: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ab/>
        <w:t xml:space="preserve">      agent weight =+ mean(intrinsic gain of alters)/divisor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spacing w:before="0" w:after="20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7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x.doi.org/10.5061/dryad.v3s0k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3T10:14:00Z</dcterms:created>
  <dc:creator>NCADAYONA</dc:creator>
  <dc:description/>
  <dc:language>en-US</dc:language>
  <cp:lastModifiedBy>Calumpang, Mario Jade</cp:lastModifiedBy>
  <dcterms:modified xsi:type="dcterms:W3CDTF">2016-12-13T10:14:00Z</dcterms:modified>
  <cp:revision>2</cp:revision>
  <dc:subject/>
  <dc:title/>
</cp:coreProperties>
</file>